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E02D2D" w:rsidRPr="00C92813" w:rsidRDefault="00E02D2D" w:rsidP="00CB1501">
      <w:pPr>
        <w:rPr>
          <w:rFonts w:ascii="Arial" w:hAnsi="Arial" w:cs="Arial"/>
          <w:color w:val="212529"/>
          <w:spacing w:val="7"/>
          <w:shd w:val="clear" w:color="auto" w:fill="FFFFFF"/>
        </w:rPr>
      </w:pP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1. </w:t>
      </w:r>
      <w:r w:rsidR="00572FFE">
        <w:rPr>
          <w:rFonts w:ascii="Times New Roman" w:hAnsi="Times New Roman" w:cs="Times New Roman"/>
          <w:b/>
          <w:bCs/>
          <w:lang w:val="en-US"/>
        </w:rPr>
        <w:t>B</w:t>
      </w:r>
    </w:p>
    <w:p w:rsidR="00BB1693" w:rsidRDefault="00BB1693" w:rsidP="00CB1501">
      <w:pPr>
        <w:rPr>
          <w:rFonts w:ascii="Arial" w:eastAsia="Times New Roman" w:hAnsi="Arial" w:cs="Arial"/>
          <w:color w:val="212529"/>
          <w:spacing w:val="7"/>
        </w:rPr>
      </w:pPr>
      <w:r>
        <w:rPr>
          <w:rFonts w:ascii="Arial" w:eastAsia="Times New Roman" w:hAnsi="Arial" w:cs="Arial"/>
          <w:color w:val="212529"/>
          <w:spacing w:val="7"/>
          <w:sz w:val="24"/>
          <w:szCs w:val="24"/>
        </w:rPr>
        <w:t xml:space="preserve">2. </w:t>
      </w:r>
      <w:r w:rsidR="00572FFE">
        <w:rPr>
          <w:rFonts w:ascii="Times New Roman" w:hAnsi="Times New Roman" w:cs="Times New Roman"/>
          <w:b/>
          <w:bCs/>
          <w:lang w:val="en-US"/>
        </w:rPr>
        <w:t>C</w:t>
      </w:r>
    </w:p>
    <w:p w:rsidR="00BB1693" w:rsidRDefault="00BB1693" w:rsidP="00C92813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 </w:t>
      </w:r>
      <w:r w:rsidR="00572FFE">
        <w:rPr>
          <w:rFonts w:ascii="Times New Roman" w:hAnsi="Times New Roman" w:cs="Times New Roman"/>
          <w:b/>
          <w:bCs/>
          <w:lang w:val="en-US"/>
        </w:rPr>
        <w:t>C</w:t>
      </w:r>
    </w:p>
    <w:p w:rsidR="00BB1693" w:rsidRDefault="00572FFE" w:rsidP="00CB1501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4. </w:t>
      </w:r>
      <w:bookmarkStart w:id="0" w:name="_GoBack"/>
      <w:r w:rsidRPr="00572FFE">
        <w:rPr>
          <w:rFonts w:ascii="Times New Roman" w:eastAsia="Times New Roman" w:hAnsi="Times New Roman" w:cs="Times New Roman"/>
          <w:b/>
          <w:sz w:val="24"/>
        </w:rPr>
        <w:t>C</w:t>
      </w:r>
      <w:bookmarkEnd w:id="0"/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sectPr w:rsidR="00BB1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B1CE5"/>
    <w:rsid w:val="001E4CD7"/>
    <w:rsid w:val="002072B7"/>
    <w:rsid w:val="002929A9"/>
    <w:rsid w:val="00403C9F"/>
    <w:rsid w:val="00560B33"/>
    <w:rsid w:val="00572FFE"/>
    <w:rsid w:val="00591CE4"/>
    <w:rsid w:val="00694BEB"/>
    <w:rsid w:val="006C04EA"/>
    <w:rsid w:val="00700597"/>
    <w:rsid w:val="0075216F"/>
    <w:rsid w:val="00777AE5"/>
    <w:rsid w:val="0080365B"/>
    <w:rsid w:val="008B0761"/>
    <w:rsid w:val="008E50A4"/>
    <w:rsid w:val="00910E58"/>
    <w:rsid w:val="009227B4"/>
    <w:rsid w:val="00A646D6"/>
    <w:rsid w:val="00AA1C74"/>
    <w:rsid w:val="00AF2EEC"/>
    <w:rsid w:val="00AF51C2"/>
    <w:rsid w:val="00B615D2"/>
    <w:rsid w:val="00BB1693"/>
    <w:rsid w:val="00BE6AB8"/>
    <w:rsid w:val="00C56936"/>
    <w:rsid w:val="00C92813"/>
    <w:rsid w:val="00CB1501"/>
    <w:rsid w:val="00E02D2D"/>
    <w:rsid w:val="00E924D6"/>
    <w:rsid w:val="00EB0420"/>
    <w:rsid w:val="00F4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4E9CA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44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33</cp:revision>
  <dcterms:created xsi:type="dcterms:W3CDTF">2024-07-24T08:36:00Z</dcterms:created>
  <dcterms:modified xsi:type="dcterms:W3CDTF">2025-05-26T03:36:00Z</dcterms:modified>
</cp:coreProperties>
</file>